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D82" w:rsidRDefault="00A82D82" w:rsidP="00A82D82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US" w:eastAsia="de-DE"/>
        </w:rPr>
        <w:t xml:space="preserve">S1 Fig: Density plots of randomisation test (10,000 permutations with replacement) based on nucleotide (left panel) and haplotype (right panel) diversity for datasets 1-3. Unbiased and thus comparable pairs are framed. </w:t>
      </w:r>
      <w:r>
        <w:rPr>
          <w:rFonts w:ascii="Times New Roman" w:hAnsi="Times New Roman"/>
          <w:sz w:val="24"/>
          <w:szCs w:val="24"/>
          <w:lang w:val="en-GB"/>
        </w:rPr>
        <w:t>A: Dataset 1; B: Dataset 2; C: Dataset 3.</w:t>
      </w:r>
    </w:p>
    <w:p w:rsidR="00A82D82" w:rsidRPr="00A82D82" w:rsidRDefault="00A82D82" w:rsidP="00A82D82">
      <w:pPr>
        <w:spacing w:after="0" w:line="276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 w:eastAsia="de-DE"/>
        </w:rPr>
        <w:t xml:space="preserve">S1 Fig </w:t>
      </w:r>
      <w:r w:rsidRPr="00A82D82">
        <w:rPr>
          <w:rFonts w:ascii="Times New Roman" w:hAnsi="Times New Roman"/>
          <w:sz w:val="24"/>
          <w:szCs w:val="24"/>
          <w:lang w:val="en-US" w:eastAsia="de-DE"/>
        </w:rPr>
        <w:t xml:space="preserve">A: Density plots of randomisation test (10,000 permutations with replacement) based on nucleotide (left panel) and haplotype (right panel) diversity. </w:t>
      </w:r>
      <w:r w:rsidRPr="00A82D82">
        <w:rPr>
          <w:rFonts w:ascii="Times New Roman" w:hAnsi="Times New Roman"/>
          <w:sz w:val="24"/>
          <w:szCs w:val="24"/>
          <w:lang w:eastAsia="de-DE"/>
        </w:rPr>
        <w:t>Dataset 1.</w:t>
      </w:r>
    </w:p>
    <w:p w:rsidR="00A82D82" w:rsidRDefault="00A82D82" w:rsidP="00A82D82">
      <w:pPr>
        <w:spacing w:after="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ABA0690" wp14:editId="4D9AB447">
            <wp:extent cx="2505602" cy="2520004"/>
            <wp:effectExtent l="0" t="0" r="8998" b="0"/>
            <wp:docPr id="5" name="Grafik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1814" t="7160" r="66760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50560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302EC46" wp14:editId="622F0328">
            <wp:extent cx="2548798" cy="2520004"/>
            <wp:effectExtent l="0" t="0" r="3902" b="0"/>
            <wp:docPr id="6" name="Grafik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1814" t="7284" r="67109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548798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0990B8B" wp14:editId="4A5CB08F">
            <wp:extent cx="2526962" cy="2520004"/>
            <wp:effectExtent l="0" t="0" r="6688" b="0"/>
            <wp:docPr id="7" name="Grafik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33764" t="7160" r="34548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52696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0EE285A" wp14:editId="2B8EECB3">
            <wp:extent cx="2605902" cy="2520004"/>
            <wp:effectExtent l="0" t="0" r="3948" b="0"/>
            <wp:docPr id="8" name="Grafik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33764" t="7284" r="34462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60590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51B4700" wp14:editId="227F98C7">
            <wp:extent cx="2501999" cy="2520004"/>
            <wp:effectExtent l="0" t="0" r="0" b="0"/>
            <wp:docPr id="9" name="Grafik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65742" t="7160" r="2861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501999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414D29A" wp14:editId="7DE01C48">
            <wp:extent cx="2581195" cy="2520004"/>
            <wp:effectExtent l="0" t="0" r="0" b="0"/>
            <wp:docPr id="10" name="Grafik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65825" t="7284" r="2687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581195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19A9FB28" wp14:editId="2914F0E5">
            <wp:extent cx="2411446" cy="2520004"/>
            <wp:effectExtent l="0" t="0" r="7904" b="0"/>
            <wp:docPr id="11" name="Grafik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1858" t="38827" r="67133" b="38259"/>
                    <a:stretch>
                      <a:fillRect/>
                    </a:stretch>
                  </pic:blipFill>
                  <pic:spPr>
                    <a:xfrm>
                      <a:off x="0" y="0"/>
                      <a:ext cx="2411446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36A3FFC" wp14:editId="3E256244">
            <wp:extent cx="2492114" cy="2520004"/>
            <wp:effectExtent l="0" t="0" r="3436" b="0"/>
            <wp:docPr id="12" name="Grafik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1986" t="39383" r="67109" b="38518"/>
                    <a:stretch>
                      <a:fillRect/>
                    </a:stretch>
                  </pic:blipFill>
                  <pic:spPr>
                    <a:xfrm>
                      <a:off x="0" y="0"/>
                      <a:ext cx="2492114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B379BA0" wp14:editId="5F5A298E">
            <wp:extent cx="2450656" cy="2520004"/>
            <wp:effectExtent l="0" t="0" r="6794" b="0"/>
            <wp:docPr id="13" name="Grafik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33982" t="38827" r="34505" b="38259"/>
                    <a:stretch>
                      <a:fillRect/>
                    </a:stretch>
                  </pic:blipFill>
                  <pic:spPr>
                    <a:xfrm>
                      <a:off x="0" y="0"/>
                      <a:ext cx="2450656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0F92406" wp14:editId="10E7C230">
            <wp:extent cx="2541117" cy="2520004"/>
            <wp:effectExtent l="0" t="0" r="0" b="0"/>
            <wp:docPr id="14" name="Grafik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33760" t="39383" r="34727" b="38518"/>
                    <a:stretch>
                      <a:fillRect/>
                    </a:stretch>
                  </pic:blipFill>
                  <pic:spPr>
                    <a:xfrm>
                      <a:off x="0" y="0"/>
                      <a:ext cx="2541117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6117445" wp14:editId="06A643D3">
            <wp:extent cx="2430292" cy="2520004"/>
            <wp:effectExtent l="0" t="0" r="8108" b="0"/>
            <wp:docPr id="15" name="Grafik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65757" t="38827" r="2992" b="38259"/>
                    <a:stretch>
                      <a:fillRect/>
                    </a:stretch>
                  </pic:blipFill>
                  <pic:spPr>
                    <a:xfrm>
                      <a:off x="0" y="0"/>
                      <a:ext cx="243029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384B771" wp14:editId="057E2FF6">
            <wp:extent cx="2477767" cy="2520004"/>
            <wp:effectExtent l="0" t="0" r="0" b="0"/>
            <wp:docPr id="16" name="Grafik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66058" t="39383" r="3215" b="38518"/>
                    <a:stretch>
                      <a:fillRect/>
                    </a:stretch>
                  </pic:blipFill>
                  <pic:spPr>
                    <a:xfrm>
                      <a:off x="0" y="0"/>
                      <a:ext cx="2477767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5502B5E6" wp14:editId="640927F9">
            <wp:extent cx="2422803" cy="2520004"/>
            <wp:effectExtent l="0" t="0" r="0" b="0"/>
            <wp:docPr id="17" name="Grafik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2012" t="71484" r="67260" b="5923"/>
                    <a:stretch>
                      <a:fillRect/>
                    </a:stretch>
                  </pic:blipFill>
                  <pic:spPr>
                    <a:xfrm>
                      <a:off x="0" y="0"/>
                      <a:ext cx="242280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E4F591E" wp14:editId="551AAFAF">
            <wp:extent cx="2534076" cy="2520004"/>
            <wp:effectExtent l="0" t="0" r="0" b="0"/>
            <wp:docPr id="18" name="Grafik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 l="1913" t="71635" r="66662" b="6266"/>
                    <a:stretch>
                      <a:fillRect/>
                    </a:stretch>
                  </pic:blipFill>
                  <pic:spPr>
                    <a:xfrm>
                      <a:off x="0" y="0"/>
                      <a:ext cx="2534076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0" w:line="276" w:lineRule="auto"/>
        <w:rPr>
          <w:rFonts w:ascii="Times New Roman" w:hAnsi="Times New Roman"/>
          <w:sz w:val="20"/>
          <w:szCs w:val="20"/>
          <w:lang w:val="en-US" w:eastAsia="de-DE"/>
        </w:rPr>
      </w:pPr>
    </w:p>
    <w:p w:rsidR="00A82D82" w:rsidRPr="00A82D82" w:rsidRDefault="00A82D82" w:rsidP="00A82D82">
      <w:pPr>
        <w:spacing w:after="0" w:line="276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 w:eastAsia="de-DE"/>
        </w:rPr>
        <w:t xml:space="preserve">S1 Fig </w:t>
      </w:r>
      <w:r w:rsidRPr="00A82D82">
        <w:rPr>
          <w:rFonts w:ascii="Times New Roman" w:hAnsi="Times New Roman"/>
          <w:sz w:val="24"/>
          <w:szCs w:val="24"/>
          <w:lang w:val="en-US" w:eastAsia="de-DE"/>
        </w:rPr>
        <w:t xml:space="preserve">B: Density plots of randomisation test (10,000 permutations with replacement) based on nucleotide (left panel) and haplotype (right panel) diversity. </w:t>
      </w:r>
      <w:r w:rsidRPr="00A82D82">
        <w:rPr>
          <w:rFonts w:ascii="Times New Roman" w:hAnsi="Times New Roman"/>
          <w:sz w:val="24"/>
          <w:szCs w:val="24"/>
          <w:lang w:eastAsia="de-DE"/>
        </w:rPr>
        <w:t>Unbiased and thus comparable pairs are framed blue. Dataset 2.</w:t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BD2B9F7" wp14:editId="5E35406D">
            <wp:extent cx="2451597" cy="2520004"/>
            <wp:effectExtent l="0" t="0" r="5853" b="0"/>
            <wp:docPr id="19" name="Grafik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1814" t="6790" r="66935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451597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BF56DA4" wp14:editId="517BF076">
            <wp:extent cx="2548313" cy="2520004"/>
            <wp:effectExtent l="0" t="0" r="4387" b="0"/>
            <wp:docPr id="20" name="Grafik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1641" t="7037" r="66934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54831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AC4CE70" wp14:editId="0B3063ED">
            <wp:extent cx="2473195" cy="2520004"/>
            <wp:effectExtent l="0" t="0" r="3305" b="0"/>
            <wp:docPr id="21" name="Grafik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33857" t="6790" r="34589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473195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A762847" wp14:editId="01F419F1">
            <wp:extent cx="2563200" cy="2520004"/>
            <wp:effectExtent l="0" t="0" r="8550" b="0"/>
            <wp:docPr id="22" name="Grafik 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33817" t="7037" r="34583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0C93E67B" wp14:editId="20FDAB72">
            <wp:extent cx="2474320" cy="2520004"/>
            <wp:effectExtent l="0" t="0" r="2180" b="0"/>
            <wp:docPr id="23" name="Grafik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65423" t="6790" r="3036" b="70494"/>
                    <a:stretch>
                      <a:fillRect/>
                    </a:stretch>
                  </pic:blipFill>
                  <pic:spPr>
                    <a:xfrm>
                      <a:off x="0" y="0"/>
                      <a:ext cx="2474320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EA6E5B5" wp14:editId="23C72F47">
            <wp:extent cx="2766489" cy="2520004"/>
            <wp:effectExtent l="0" t="0" r="0" b="0"/>
            <wp:docPr id="24" name="Grafik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65885" t="7037" r="-1" b="70988"/>
                    <a:stretch>
                      <a:fillRect/>
                    </a:stretch>
                  </pic:blipFill>
                  <pic:spPr>
                    <a:xfrm>
                      <a:off x="0" y="0"/>
                      <a:ext cx="2766489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B6D82C6" wp14:editId="233EA073">
            <wp:extent cx="2481123" cy="2520004"/>
            <wp:effectExtent l="0" t="0" r="0" b="0"/>
            <wp:docPr id="25" name="Grafik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1949" t="39105" r="66800" b="38450"/>
                    <a:stretch>
                      <a:fillRect/>
                    </a:stretch>
                  </pic:blipFill>
                  <pic:spPr>
                    <a:xfrm>
                      <a:off x="0" y="0"/>
                      <a:ext cx="248112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49E304C" wp14:editId="33AFA941">
            <wp:extent cx="2506233" cy="2520004"/>
            <wp:effectExtent l="0" t="0" r="8367" b="0"/>
            <wp:docPr id="26" name="Grafik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1407" t="39105" r="66818" b="38302"/>
                    <a:stretch>
                      <a:fillRect/>
                    </a:stretch>
                  </pic:blipFill>
                  <pic:spPr>
                    <a:xfrm>
                      <a:off x="0" y="0"/>
                      <a:ext cx="250623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4FCEDB0" wp14:editId="2637794B">
            <wp:extent cx="2529632" cy="2520004"/>
            <wp:effectExtent l="19050" t="19050" r="23068" b="13646"/>
            <wp:docPr id="27" name="Grafik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33724" t="39105" r="34414" b="38450"/>
                    <a:stretch>
                      <a:fillRect/>
                    </a:stretch>
                  </pic:blipFill>
                  <pic:spPr>
                    <a:xfrm>
                      <a:off x="0" y="0"/>
                      <a:ext cx="2529632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934EB91" wp14:editId="3E3DF1CB">
            <wp:extent cx="2520004" cy="2520004"/>
            <wp:effectExtent l="19050" t="19050" r="13646" b="13646"/>
            <wp:docPr id="28" name="Grafik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33705" t="39105" r="34345" b="3830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4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6971C399" wp14:editId="4C69B007">
            <wp:extent cx="2492681" cy="2520004"/>
            <wp:effectExtent l="19050" t="19050" r="21919" b="13646"/>
            <wp:docPr id="29" name="Grafik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66051" t="39105" r="2552" b="38450"/>
                    <a:stretch>
                      <a:fillRect/>
                    </a:stretch>
                  </pic:blipFill>
                  <pic:spPr>
                    <a:xfrm>
                      <a:off x="0" y="0"/>
                      <a:ext cx="2492681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D92E885" wp14:editId="57EEDFFA">
            <wp:extent cx="2524457" cy="2520004"/>
            <wp:effectExtent l="19050" t="19050" r="28243" b="13646"/>
            <wp:docPr id="30" name="Grafik 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65598" t="39105" r="2396" b="38302"/>
                    <a:stretch>
                      <a:fillRect/>
                    </a:stretch>
                  </pic:blipFill>
                  <pic:spPr>
                    <a:xfrm>
                      <a:off x="0" y="0"/>
                      <a:ext cx="2524457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213535D" wp14:editId="3A71CC96">
            <wp:extent cx="2426662" cy="2520004"/>
            <wp:effectExtent l="0" t="0" r="0" b="0"/>
            <wp:docPr id="31" name="Grafik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l="1493" t="71187" r="66733" b="5480"/>
                    <a:stretch>
                      <a:fillRect/>
                    </a:stretch>
                  </pic:blipFill>
                  <pic:spPr>
                    <a:xfrm>
                      <a:off x="0" y="0"/>
                      <a:ext cx="242666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AC25A01" wp14:editId="4D03BC18">
            <wp:extent cx="2452393" cy="2520004"/>
            <wp:effectExtent l="0" t="0" r="5057" b="0"/>
            <wp:docPr id="32" name="Grafik 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1912" t="71145" r="67012" b="6274"/>
                    <a:stretch>
                      <a:fillRect/>
                    </a:stretch>
                  </pic:blipFill>
                  <pic:spPr>
                    <a:xfrm>
                      <a:off x="0" y="0"/>
                      <a:ext cx="245239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  <w:rPr>
          <w:rFonts w:ascii="Times New Roman" w:hAnsi="Times New Roman"/>
          <w:sz w:val="24"/>
        </w:rPr>
      </w:pPr>
    </w:p>
    <w:p w:rsidR="00A82D82" w:rsidRPr="00A82D82" w:rsidRDefault="00A82D82" w:rsidP="00A82D82">
      <w:pPr>
        <w:spacing w:after="0" w:line="276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 w:eastAsia="de-DE"/>
        </w:rPr>
        <w:t xml:space="preserve">S1 Fig </w:t>
      </w:r>
      <w:bookmarkStart w:id="0" w:name="_GoBack"/>
      <w:bookmarkEnd w:id="0"/>
      <w:r w:rsidRPr="00A82D82">
        <w:rPr>
          <w:rFonts w:ascii="Times New Roman" w:hAnsi="Times New Roman"/>
          <w:sz w:val="24"/>
          <w:szCs w:val="24"/>
          <w:lang w:val="en-US" w:eastAsia="de-DE"/>
        </w:rPr>
        <w:t xml:space="preserve">C: Density plots of randomisation test (10,000 permutations with replacement) based on nucleotide (left panel) and haplotype (right panel) diversity. </w:t>
      </w:r>
      <w:r w:rsidRPr="00A82D82">
        <w:rPr>
          <w:rFonts w:ascii="Times New Roman" w:hAnsi="Times New Roman"/>
          <w:sz w:val="24"/>
          <w:szCs w:val="24"/>
          <w:lang w:eastAsia="de-DE"/>
        </w:rPr>
        <w:t>Unbiased and thus comparable pairs are framed blue. Dataset 3.</w:t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353B57E" wp14:editId="5D667545">
            <wp:extent cx="2426396" cy="2520004"/>
            <wp:effectExtent l="0" t="0" r="0" b="0"/>
            <wp:docPr id="33" name="Grafik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1639" t="6790" r="67110" b="70247"/>
                    <a:stretch>
                      <a:fillRect/>
                    </a:stretch>
                  </pic:blipFill>
                  <pic:spPr>
                    <a:xfrm>
                      <a:off x="0" y="0"/>
                      <a:ext cx="2426396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EADB162" wp14:editId="287AC3DC">
            <wp:extent cx="2516401" cy="2520004"/>
            <wp:effectExtent l="0" t="0" r="0" b="0"/>
            <wp:docPr id="34" name="Grafik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1814" t="6760" r="66585" b="70864"/>
                    <a:stretch>
                      <a:fillRect/>
                    </a:stretch>
                  </pic:blipFill>
                  <pic:spPr>
                    <a:xfrm>
                      <a:off x="0" y="0"/>
                      <a:ext cx="2516401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08B89ECD" wp14:editId="2DB0C3B7">
            <wp:extent cx="2465999" cy="2520004"/>
            <wp:effectExtent l="0" t="0" r="0" b="0"/>
            <wp:docPr id="35" name="Grafik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33763" t="6790" r="34462" b="70247"/>
                    <a:stretch>
                      <a:fillRect/>
                    </a:stretch>
                  </pic:blipFill>
                  <pic:spPr>
                    <a:xfrm>
                      <a:off x="0" y="0"/>
                      <a:ext cx="2465999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1510185" wp14:editId="4BB43471">
            <wp:extent cx="2523487" cy="2520004"/>
            <wp:effectExtent l="0" t="0" r="0" b="0"/>
            <wp:docPr id="36" name="Grafik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33766" t="6760" r="34548" b="70864"/>
                    <a:stretch>
                      <a:fillRect/>
                    </a:stretch>
                  </pic:blipFill>
                  <pic:spPr>
                    <a:xfrm>
                      <a:off x="0" y="0"/>
                      <a:ext cx="2523487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B4CA6E5" wp14:editId="26AB82D9">
            <wp:extent cx="2425162" cy="2520004"/>
            <wp:effectExtent l="0" t="0" r="0" b="0"/>
            <wp:docPr id="37" name="Grafik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66061" t="6790" r="2688" b="70247"/>
                    <a:stretch>
                      <a:fillRect/>
                    </a:stretch>
                  </pic:blipFill>
                  <pic:spPr>
                    <a:xfrm>
                      <a:off x="0" y="0"/>
                      <a:ext cx="242516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CC788A4" wp14:editId="2DD1ABD5">
            <wp:extent cx="2516602" cy="2520004"/>
            <wp:effectExtent l="0" t="0" r="0" b="0"/>
            <wp:docPr id="38" name="Grafik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65539" t="6760" r="2861" b="70864"/>
                    <a:stretch>
                      <a:fillRect/>
                    </a:stretch>
                  </pic:blipFill>
                  <pic:spPr>
                    <a:xfrm>
                      <a:off x="0" y="0"/>
                      <a:ext cx="2516602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FB9E351" wp14:editId="79528B90">
            <wp:extent cx="2452621" cy="2520004"/>
            <wp:effectExtent l="0" t="0" r="4829" b="0"/>
            <wp:docPr id="39" name="Grafik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1327" t="39047" r="66899" b="37867"/>
                    <a:stretch>
                      <a:fillRect/>
                    </a:stretch>
                  </pic:blipFill>
                  <pic:spPr>
                    <a:xfrm>
                      <a:off x="0" y="0"/>
                      <a:ext cx="2452621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EC11E27" wp14:editId="01AEAE57">
            <wp:extent cx="2444401" cy="2520004"/>
            <wp:effectExtent l="0" t="0" r="0" b="0"/>
            <wp:docPr id="40" name="Grafik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1497" t="38795" r="66828" b="38118"/>
                    <a:stretch>
                      <a:fillRect/>
                    </a:stretch>
                  </pic:blipFill>
                  <pic:spPr>
                    <a:xfrm>
                      <a:off x="0" y="0"/>
                      <a:ext cx="2444401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2562EFF0" wp14:editId="5F9B83BC">
            <wp:extent cx="2452621" cy="2520004"/>
            <wp:effectExtent l="19050" t="19050" r="23879" b="13646"/>
            <wp:docPr id="41" name="Grafik 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33101" t="39047" r="35124" b="37867"/>
                    <a:stretch>
                      <a:fillRect/>
                    </a:stretch>
                  </pic:blipFill>
                  <pic:spPr>
                    <a:xfrm>
                      <a:off x="0" y="0"/>
                      <a:ext cx="2452621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C19A0F4" wp14:editId="2E40B2CB">
            <wp:extent cx="2479578" cy="2520004"/>
            <wp:effectExtent l="0" t="0" r="0" b="0"/>
            <wp:docPr id="42" name="Grafik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65570" t="38795" r="2305" b="38118"/>
                    <a:stretch>
                      <a:fillRect/>
                    </a:stretch>
                  </pic:blipFill>
                  <pic:spPr>
                    <a:xfrm>
                      <a:off x="0" y="0"/>
                      <a:ext cx="2479578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317DCDB" wp14:editId="45807F7F">
            <wp:extent cx="2459361" cy="2520004"/>
            <wp:effectExtent l="19050" t="19050" r="17139" b="13646"/>
            <wp:docPr id="43" name="Grafik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65661" t="39047" r="2478" b="37867"/>
                    <a:stretch>
                      <a:fillRect/>
                    </a:stretch>
                  </pic:blipFill>
                  <pic:spPr>
                    <a:xfrm>
                      <a:off x="0" y="0"/>
                      <a:ext cx="2459361" cy="2520004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70C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DA7FEFB" wp14:editId="60EDDDD7">
            <wp:extent cx="2472839" cy="2520004"/>
            <wp:effectExtent l="0" t="0" r="3661" b="0"/>
            <wp:docPr id="44" name="Grafik 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33621" t="38795" r="34342" b="38118"/>
                    <a:stretch>
                      <a:fillRect/>
                    </a:stretch>
                  </pic:blipFill>
                  <pic:spPr>
                    <a:xfrm>
                      <a:off x="0" y="0"/>
                      <a:ext cx="2472839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82D82" w:rsidRDefault="00A82D82" w:rsidP="00A82D82">
      <w:pPr>
        <w:spacing w:after="200" w:line="276" w:lineRule="auto"/>
        <w:sectPr w:rsidR="00A82D82">
          <w:pgSz w:w="11906" w:h="16838"/>
          <w:pgMar w:top="720" w:right="720" w:bottom="720" w:left="720" w:header="720" w:footer="720" w:gutter="0"/>
          <w:cols w:space="720"/>
        </w:sect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0646849" wp14:editId="47017091">
            <wp:extent cx="2350803" cy="2520004"/>
            <wp:effectExtent l="0" t="0" r="0" b="0"/>
            <wp:docPr id="45" name="Grafik 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1708" t="71052" r="66517" b="4873"/>
                    <a:stretch>
                      <a:fillRect/>
                    </a:stretch>
                  </pic:blipFill>
                  <pic:spPr>
                    <a:xfrm>
                      <a:off x="0" y="0"/>
                      <a:ext cx="2350803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D483F6C" wp14:editId="77B5D66B">
            <wp:extent cx="2653195" cy="2520004"/>
            <wp:effectExtent l="0" t="0" r="0" b="0"/>
            <wp:docPr id="46" name="Grafik 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1396" t="71858" r="65781" b="6111"/>
                    <a:stretch>
                      <a:fillRect/>
                    </a:stretch>
                  </pic:blipFill>
                  <pic:spPr>
                    <a:xfrm>
                      <a:off x="0" y="0"/>
                      <a:ext cx="2653195" cy="25200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8770D7" w:rsidRDefault="008770D7"/>
    <w:sectPr w:rsidR="0087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D82"/>
    <w:rsid w:val="003726EA"/>
    <w:rsid w:val="003F57BC"/>
    <w:rsid w:val="006835B5"/>
    <w:rsid w:val="008770D7"/>
    <w:rsid w:val="00A62D5C"/>
    <w:rsid w:val="00A76506"/>
    <w:rsid w:val="00A82D82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2050F-5BD2-43CF-BD74-62D71A3D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82D82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0</Words>
  <Characters>826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47:00Z</dcterms:created>
  <dcterms:modified xsi:type="dcterms:W3CDTF">2017-05-02T07:50:00Z</dcterms:modified>
</cp:coreProperties>
</file>